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656F113" w:rsidR="000035D5" w:rsidRDefault="000035D5" w:rsidP="000035D5">
                            <w:r>
                              <w:t xml:space="preserve">Reported on page number: </w:t>
                            </w:r>
                            <w:r w:rsidR="0097302C">
                              <w:t>No deviations were reported during the study perio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656F113" w:rsidR="000035D5" w:rsidRDefault="000035D5" w:rsidP="000035D5">
                      <w:r>
                        <w:t xml:space="preserve">Reported on page number: </w:t>
                      </w:r>
                      <w:r w:rsidR="0097302C">
                        <w:t>No deviations were reported during the study perio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19B5EB5" w:rsidR="000035D5" w:rsidRDefault="0097302C" w:rsidP="000035D5">
                            <w:r>
                              <w:t xml:space="preserve">Yes, the study has included at least 2 co-authors from each country site as well as </w:t>
                            </w:r>
                            <w:proofErr w:type="spellStart"/>
                            <w:r>
                              <w:t>represenatives</w:t>
                            </w:r>
                            <w:proofErr w:type="spellEnd"/>
                            <w:r>
                              <w:t xml:space="preserve"> from the Coordination Team who participated in </w:t>
                            </w:r>
                            <w:proofErr w:type="spellStart"/>
                            <w:r>
                              <w:t>themansucript</w:t>
                            </w:r>
                            <w:proofErr w:type="spellEnd"/>
                            <w:r>
                              <w:t xml:space="preserve"> development and meet authorship crit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19B5EB5" w:rsidR="000035D5" w:rsidRDefault="0097302C" w:rsidP="000035D5">
                      <w:r>
                        <w:t xml:space="preserve">Yes, the study has included at least 2 co-authors from each country site as well as </w:t>
                      </w:r>
                      <w:proofErr w:type="spellStart"/>
                      <w:r>
                        <w:t>represenatives</w:t>
                      </w:r>
                      <w:proofErr w:type="spellEnd"/>
                      <w:r>
                        <w:t xml:space="preserve"> from the Coordination Team who participated in </w:t>
                      </w:r>
                      <w:proofErr w:type="spellStart"/>
                      <w:r>
                        <w:t>themansucript</w:t>
                      </w:r>
                      <w:proofErr w:type="spellEnd"/>
                      <w:r>
                        <w:t xml:space="preserve"> development and meet authorship criter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D28E0F" w:rsidR="000035D5" w:rsidRDefault="0097302C" w:rsidP="000035D5">
                            <w:r>
                              <w:t xml:space="preserve">We conducted community sensitization, where community members were briefed about study through chiefs </w:t>
                            </w:r>
                            <w:proofErr w:type="spellStart"/>
                            <w:r>
                              <w:t>barazas</w:t>
                            </w:r>
                            <w:proofErr w:type="spellEnd"/>
                            <w:r>
                              <w:t xml:space="preserve"> as well as health talks at the study clinics. Written informed consent was sought from the caregivers of each participant before commencement of any study proced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5D28E0F" w:rsidR="000035D5" w:rsidRDefault="0097302C" w:rsidP="000035D5">
                      <w:r>
                        <w:t xml:space="preserve">We conducted community sensitization, where community members were briefed about study through chiefs </w:t>
                      </w:r>
                      <w:proofErr w:type="spellStart"/>
                      <w:r>
                        <w:t>barazas</w:t>
                      </w:r>
                      <w:proofErr w:type="spellEnd"/>
                      <w:r>
                        <w:t xml:space="preserve"> as well as health talks at the study clinics. Written informed consent was sought from the caregivers of each participant before commencement of any study procedur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96553AA" w:rsidR="000035D5" w:rsidRDefault="0097302C" w:rsidP="000035D5">
                            <w:r>
                              <w:t xml:space="preserve">The Health management Teams in each site were briefed on the study and provided any inputs they felt could improve the study. Community members were also updated on the study through forums such as the chief </w:t>
                            </w:r>
                            <w:proofErr w:type="spellStart"/>
                            <w:r>
                              <w:t>barazas</w:t>
                            </w:r>
                            <w:proofErr w:type="spellEnd"/>
                            <w:r>
                              <w:t xml:space="preserve"> and any questions they had were also addres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96553AA" w:rsidR="000035D5" w:rsidRDefault="0097302C" w:rsidP="000035D5">
                      <w:r>
                        <w:t xml:space="preserve">The Health management Teams in each site were briefed on the study and provided any inputs they felt could improve the study. Community members were also updated on the study through forums such as the chief </w:t>
                      </w:r>
                      <w:proofErr w:type="spellStart"/>
                      <w:r>
                        <w:t>barazas</w:t>
                      </w:r>
                      <w:proofErr w:type="spellEnd"/>
                      <w:r>
                        <w:t xml:space="preserve"> and any questions they had were also address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DABC11A" w:rsidR="000035D5" w:rsidRDefault="0097302C" w:rsidP="000035D5">
                            <w:r>
                              <w:t xml:space="preserve">The informed consent and study CRFs were translated to local dialect in each site and were </w:t>
                            </w:r>
                            <w:proofErr w:type="spellStart"/>
                            <w:r>
                              <w:t>administerd</w:t>
                            </w:r>
                            <w:proofErr w:type="spellEnd"/>
                            <w:r>
                              <w:t xml:space="preserve"> in the language each caregiver was most comfortable wi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DABC11A" w:rsidR="000035D5" w:rsidRDefault="0097302C" w:rsidP="000035D5">
                      <w:r>
                        <w:t xml:space="preserve">The informed consent and study CRFs were translated to local dialect in each site and were </w:t>
                      </w:r>
                      <w:proofErr w:type="spellStart"/>
                      <w:r>
                        <w:t>administerd</w:t>
                      </w:r>
                      <w:proofErr w:type="spellEnd"/>
                      <w:r>
                        <w:t xml:space="preserve"> in the language each caregiver was most comfortable wit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7963D3A" w:rsidR="000035D5" w:rsidRDefault="0097302C" w:rsidP="000035D5">
                            <w:r>
                              <w:t>The EFGH Consortium has prepared a dissemination toolkit that includes a policy brief, a technical summary as well as a lay-summary for non-technical audiences. Each study site has a dissemination plan that includes sharing study findings</w:t>
                            </w:r>
                            <w:r w:rsidR="008A1CE4">
                              <w:t xml:space="preserve"> at the community, facility, county/regional and national level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7963D3A" w:rsidR="000035D5" w:rsidRDefault="0097302C" w:rsidP="000035D5">
                      <w:r>
                        <w:t>The EFGH Consortium has prepared a dissemination toolkit that includes a policy brief, a technical summary as well as a lay-summary for non-technical audiences. Each study site has a dissemination plan that includes sharing study findings</w:t>
                      </w:r>
                      <w:r w:rsidR="008A1CE4">
                        <w:t xml:space="preserve"> at the community, facility, county/regional and national levels.</w:t>
                      </w:r>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1BEF63" w:rsidR="000035D5" w:rsidRDefault="008A1CE4" w:rsidP="000035D5">
                            <w:r>
                              <w:t>Not Applicable. The study did not have non-human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91BEF63" w:rsidR="000035D5" w:rsidRDefault="008A1CE4" w:rsidP="000035D5">
                      <w:r>
                        <w:t>Not Applicable. The study did not have non-human subject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70445D" w:rsidR="000035D5" w:rsidRDefault="008A1CE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870445D" w:rsidR="000035D5" w:rsidRDefault="008A1CE4"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C445C4F" w:rsidR="000035D5" w:rsidRDefault="008A1CE4" w:rsidP="000035D5">
                            <w:r>
                              <w:t>The study did not use archival specime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C445C4F" w:rsidR="000035D5" w:rsidRDefault="008A1CE4" w:rsidP="000035D5">
                      <w:r>
                        <w:t>The study did not use archival specimen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4F4334" w14:textId="77777777" w:rsidR="008A1CE4" w:rsidRDefault="008A1CE4" w:rsidP="008A1CE4">
                            <w:r>
                              <w:t>Not Applicable. The study did not have non-human subjects.</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414F4334" w14:textId="77777777" w:rsidR="008A1CE4" w:rsidRDefault="008A1CE4" w:rsidP="008A1CE4">
                      <w:r>
                        <w:t>Not Applicable. The study did not have non-human subjects.</w:t>
                      </w:r>
                    </w:p>
                    <w:p w14:paraId="75D923C4" w14:textId="77777777" w:rsidR="000035D5" w:rsidRDefault="000035D5" w:rsidP="000035D5">
                      <w:bookmarkStart w:id="8" w:name="_GoBack"/>
                      <w:bookmarkEnd w:id="8"/>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8555043" w:rsidR="000035D5" w:rsidRDefault="008A1CE4" w:rsidP="000035D5">
                            <w:r>
                              <w:t>The study did not collect any photo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8555043" w:rsidR="000035D5" w:rsidRDefault="008A1CE4" w:rsidP="000035D5">
                      <w:r>
                        <w:t>The study did not collect any photos of human remain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416FD">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987A3F" w14:textId="77777777" w:rsidR="006416FD" w:rsidRDefault="006416FD" w:rsidP="00F57A3B">
      <w:r>
        <w:separator/>
      </w:r>
    </w:p>
  </w:endnote>
  <w:endnote w:type="continuationSeparator" w:id="0">
    <w:p w14:paraId="10CF476A" w14:textId="77777777" w:rsidR="006416FD" w:rsidRDefault="006416F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7F0918" w14:textId="77777777" w:rsidR="006416FD" w:rsidRDefault="006416FD" w:rsidP="00F57A3B">
      <w:r>
        <w:separator/>
      </w:r>
    </w:p>
  </w:footnote>
  <w:footnote w:type="continuationSeparator" w:id="0">
    <w:p w14:paraId="19B2EE69" w14:textId="77777777" w:rsidR="006416FD" w:rsidRDefault="006416F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E883BF"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1FF3"/>
    <w:rsid w:val="000F365D"/>
    <w:rsid w:val="00116E71"/>
    <w:rsid w:val="00335779"/>
    <w:rsid w:val="004064DA"/>
    <w:rsid w:val="004A7A57"/>
    <w:rsid w:val="004C71C4"/>
    <w:rsid w:val="00515BC0"/>
    <w:rsid w:val="00541C18"/>
    <w:rsid w:val="00580384"/>
    <w:rsid w:val="006416FD"/>
    <w:rsid w:val="0069423E"/>
    <w:rsid w:val="006F5F45"/>
    <w:rsid w:val="00831ADE"/>
    <w:rsid w:val="00841F25"/>
    <w:rsid w:val="008A1CE4"/>
    <w:rsid w:val="009364D9"/>
    <w:rsid w:val="0097302C"/>
    <w:rsid w:val="00A43F5B"/>
    <w:rsid w:val="00A961CD"/>
    <w:rsid w:val="00AD410C"/>
    <w:rsid w:val="00BD19EC"/>
    <w:rsid w:val="00E004E6"/>
    <w:rsid w:val="00E22C3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2B1698-3A75-42C8-8D64-9C7318413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en Oreso</cp:lastModifiedBy>
  <cp:revision>2</cp:revision>
  <dcterms:created xsi:type="dcterms:W3CDTF">2026-04-17T10:27:00Z</dcterms:created>
  <dcterms:modified xsi:type="dcterms:W3CDTF">2026-04-17T10:27:00Z</dcterms:modified>
</cp:coreProperties>
</file>